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32075" w14:textId="7D1E9780" w:rsidR="002D3C2D" w:rsidRPr="00251F8B" w:rsidRDefault="002D3C2D" w:rsidP="002D3C2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2: </w:t>
      </w:r>
      <w:r w:rsidR="00CD7DD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D2694A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CD7DD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spellStart"/>
      <w:r w:rsidRPr="00251F8B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spellEnd"/>
      <w:r w:rsidRPr="00251F8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51F8B">
        <w:rPr>
          <w:rFonts w:ascii="Times New Roman" w:hAnsi="Times New Roman" w:cs="Times New Roman"/>
          <w:color w:val="000000"/>
          <w:sz w:val="24"/>
          <w:szCs w:val="24"/>
        </w:rPr>
        <w:t>frequency</w:t>
      </w:r>
      <w:proofErr w:type="spellEnd"/>
      <w:r w:rsidRPr="00251F8B">
        <w:rPr>
          <w:rFonts w:ascii="Times New Roman" w:hAnsi="Times New Roman" w:cs="Times New Roman"/>
          <w:color w:val="000000"/>
          <w:sz w:val="24"/>
          <w:szCs w:val="24"/>
        </w:rPr>
        <w:t xml:space="preserve"> of single and </w:t>
      </w:r>
      <w:proofErr w:type="spellStart"/>
      <w:r w:rsidRPr="00251F8B">
        <w:rPr>
          <w:rFonts w:ascii="Times New Roman" w:hAnsi="Times New Roman" w:cs="Times New Roman"/>
          <w:color w:val="000000"/>
          <w:sz w:val="24"/>
          <w:szCs w:val="24"/>
        </w:rPr>
        <w:t>multiple</w:t>
      </w:r>
      <w:proofErr w:type="spellEnd"/>
      <w:r w:rsidRPr="00251F8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51F8B">
        <w:rPr>
          <w:rFonts w:ascii="Times New Roman" w:hAnsi="Times New Roman" w:cs="Times New Roman"/>
          <w:color w:val="000000"/>
          <w:sz w:val="24"/>
          <w:szCs w:val="24"/>
        </w:rPr>
        <w:t>infections</w:t>
      </w:r>
      <w:proofErr w:type="spellEnd"/>
      <w:r w:rsidRPr="00251F8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51F8B">
        <w:rPr>
          <w:rFonts w:ascii="Times New Roman" w:hAnsi="Times New Roman" w:cs="Times New Roman"/>
          <w:color w:val="000000"/>
          <w:sz w:val="24"/>
          <w:szCs w:val="24"/>
        </w:rPr>
        <w:t>by</w:t>
      </w:r>
      <w:proofErr w:type="spellEnd"/>
      <w:r w:rsidRPr="00251F8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51F8B">
        <w:rPr>
          <w:rFonts w:ascii="Times New Roman" w:hAnsi="Times New Roman" w:cs="Times New Roman"/>
          <w:color w:val="000000"/>
          <w:sz w:val="24"/>
          <w:szCs w:val="24"/>
        </w:rPr>
        <w:t>enteric</w:t>
      </w:r>
      <w:proofErr w:type="spellEnd"/>
      <w:r w:rsidRPr="00251F8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51F8B">
        <w:rPr>
          <w:rFonts w:ascii="Times New Roman" w:hAnsi="Times New Roman" w:cs="Times New Roman"/>
          <w:color w:val="000000"/>
          <w:sz w:val="24"/>
          <w:szCs w:val="24"/>
        </w:rPr>
        <w:t>protozoan</w:t>
      </w:r>
      <w:proofErr w:type="spellEnd"/>
      <w:r w:rsidRPr="00251F8B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251F8B">
        <w:rPr>
          <w:rFonts w:ascii="Times New Roman" w:hAnsi="Times New Roman" w:cs="Times New Roman"/>
          <w:color w:val="000000"/>
          <w:sz w:val="24"/>
          <w:szCs w:val="24"/>
        </w:rPr>
        <w:t>helminth</w:t>
      </w:r>
      <w:proofErr w:type="spellEnd"/>
      <w:r w:rsidRPr="00251F8B">
        <w:rPr>
          <w:rFonts w:ascii="Times New Roman" w:hAnsi="Times New Roman" w:cs="Times New Roman"/>
          <w:color w:val="000000"/>
          <w:sz w:val="24"/>
          <w:szCs w:val="24"/>
        </w:rPr>
        <w:t xml:space="preserve"> parasites </w:t>
      </w:r>
      <w:proofErr w:type="spellStart"/>
      <w:r w:rsidRPr="00251F8B">
        <w:rPr>
          <w:rFonts w:ascii="Times New Roman" w:hAnsi="Times New Roman" w:cs="Times New Roman"/>
          <w:color w:val="000000"/>
          <w:sz w:val="24"/>
          <w:szCs w:val="24"/>
        </w:rPr>
        <w:t>over</w:t>
      </w:r>
      <w:proofErr w:type="spellEnd"/>
      <w:r w:rsidRPr="00251F8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51F8B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spellEnd"/>
      <w:r w:rsidRPr="00251F8B">
        <w:rPr>
          <w:rFonts w:ascii="Times New Roman" w:hAnsi="Times New Roman" w:cs="Times New Roman"/>
          <w:color w:val="000000"/>
          <w:sz w:val="24"/>
          <w:szCs w:val="24"/>
        </w:rPr>
        <w:t xml:space="preserve"> total </w:t>
      </w:r>
      <w:proofErr w:type="spellStart"/>
      <w:r w:rsidRPr="00251F8B">
        <w:rPr>
          <w:rFonts w:ascii="Times New Roman" w:hAnsi="Times New Roman" w:cs="Times New Roman"/>
          <w:color w:val="000000"/>
          <w:sz w:val="24"/>
          <w:szCs w:val="24"/>
        </w:rPr>
        <w:t>individuals</w:t>
      </w:r>
      <w:proofErr w:type="spellEnd"/>
      <w:r w:rsidRPr="00251F8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51F8B">
        <w:rPr>
          <w:rFonts w:ascii="Times New Roman" w:hAnsi="Times New Roman" w:cs="Times New Roman"/>
          <w:color w:val="000000"/>
          <w:sz w:val="24"/>
          <w:szCs w:val="24"/>
        </w:rPr>
        <w:t>infected</w:t>
      </w:r>
      <w:proofErr w:type="spellEnd"/>
      <w:r w:rsidRPr="00251F8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51F8B">
        <w:rPr>
          <w:rFonts w:ascii="Times New Roman" w:hAnsi="Times New Roman" w:cs="Times New Roman"/>
          <w:color w:val="000000"/>
          <w:sz w:val="24"/>
          <w:szCs w:val="24"/>
        </w:rPr>
        <w:t>by</w:t>
      </w:r>
      <w:proofErr w:type="spellEnd"/>
      <w:r w:rsidRPr="00251F8B">
        <w:rPr>
          <w:rFonts w:ascii="Times New Roman" w:hAnsi="Times New Roman" w:cs="Times New Roman"/>
          <w:color w:val="000000"/>
          <w:sz w:val="24"/>
          <w:szCs w:val="24"/>
        </w:rPr>
        <w:t xml:space="preserve"> at </w:t>
      </w:r>
      <w:proofErr w:type="spellStart"/>
      <w:r w:rsidRPr="00251F8B">
        <w:rPr>
          <w:rFonts w:ascii="Times New Roman" w:hAnsi="Times New Roman" w:cs="Times New Roman"/>
          <w:color w:val="000000"/>
          <w:sz w:val="24"/>
          <w:szCs w:val="24"/>
        </w:rPr>
        <w:t>least</w:t>
      </w:r>
      <w:proofErr w:type="spellEnd"/>
      <w:r w:rsidRPr="00251F8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51F8B">
        <w:rPr>
          <w:rFonts w:ascii="Times New Roman" w:hAnsi="Times New Roman" w:cs="Times New Roman"/>
          <w:color w:val="000000"/>
          <w:sz w:val="24"/>
          <w:szCs w:val="24"/>
        </w:rPr>
        <w:t>one</w:t>
      </w:r>
      <w:proofErr w:type="spellEnd"/>
      <w:r w:rsidRPr="00251F8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51F8B">
        <w:rPr>
          <w:rFonts w:ascii="Times New Roman" w:hAnsi="Times New Roman" w:cs="Times New Roman"/>
          <w:color w:val="000000"/>
          <w:sz w:val="24"/>
          <w:szCs w:val="24"/>
        </w:rPr>
        <w:t>enteric</w:t>
      </w:r>
      <w:proofErr w:type="spellEnd"/>
      <w:r w:rsidRPr="00251F8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51F8B">
        <w:rPr>
          <w:rFonts w:ascii="Times New Roman" w:hAnsi="Times New Roman" w:cs="Times New Roman"/>
          <w:color w:val="000000"/>
          <w:sz w:val="24"/>
          <w:szCs w:val="24"/>
        </w:rPr>
        <w:t>pathogen</w:t>
      </w:r>
      <w:proofErr w:type="spellEnd"/>
      <w:r w:rsidRPr="00251F8B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251F8B">
        <w:rPr>
          <w:rFonts w:ascii="Times New Roman" w:hAnsi="Times New Roman" w:cs="Times New Roman"/>
          <w:i/>
          <w:color w:val="000000"/>
          <w:sz w:val="24"/>
          <w:szCs w:val="24"/>
        </w:rPr>
        <w:t>n</w:t>
      </w:r>
      <w:r w:rsidRPr="00251F8B">
        <w:rPr>
          <w:rFonts w:ascii="Times New Roman" w:hAnsi="Times New Roman" w:cs="Times New Roman"/>
          <w:color w:val="000000"/>
          <w:sz w:val="24"/>
          <w:szCs w:val="24"/>
        </w:rPr>
        <w:t xml:space="preserve"> = 353) in </w:t>
      </w:r>
      <w:proofErr w:type="spellStart"/>
      <w:r w:rsidRPr="00251F8B">
        <w:rPr>
          <w:rFonts w:ascii="Times New Roman" w:hAnsi="Times New Roman" w:cs="Times New Roman"/>
          <w:color w:val="000000"/>
          <w:sz w:val="24"/>
          <w:szCs w:val="24"/>
        </w:rPr>
        <w:t>Paranaguá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251F8B">
        <w:rPr>
          <w:rFonts w:ascii="Times New Roman" w:hAnsi="Times New Roman" w:cs="Times New Roman"/>
          <w:color w:val="000000"/>
          <w:sz w:val="24"/>
          <w:szCs w:val="24"/>
        </w:rPr>
        <w:t>Paraná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Brazil,</w:t>
      </w:r>
      <w:r w:rsidRPr="00251F8B">
        <w:rPr>
          <w:rFonts w:ascii="Times New Roman" w:hAnsi="Times New Roman" w:cs="Times New Roman"/>
          <w:color w:val="000000"/>
          <w:sz w:val="24"/>
          <w:szCs w:val="24"/>
        </w:rPr>
        <w:t xml:space="preserve"> 2015‒2016.</w:t>
      </w:r>
    </w:p>
    <w:tbl>
      <w:tblPr>
        <w:tblStyle w:val="TableGrid"/>
        <w:tblW w:w="5000" w:type="pct"/>
        <w:jc w:val="center"/>
        <w:tblLook w:val="0000" w:firstRow="0" w:lastRow="0" w:firstColumn="0" w:lastColumn="0" w:noHBand="0" w:noVBand="0"/>
      </w:tblPr>
      <w:tblGrid>
        <w:gridCol w:w="6094"/>
        <w:gridCol w:w="1069"/>
        <w:gridCol w:w="1345"/>
        <w:gridCol w:w="1345"/>
      </w:tblGrid>
      <w:tr w:rsidR="00F50342" w:rsidRPr="0072119F" w14:paraId="53899DE9" w14:textId="77777777" w:rsidTr="00C00F6D">
        <w:trPr>
          <w:trHeight w:val="779"/>
          <w:jc w:val="center"/>
        </w:trPr>
        <w:tc>
          <w:tcPr>
            <w:tcW w:w="3100" w:type="pct"/>
          </w:tcPr>
          <w:p w14:paraId="530AB6C0" w14:textId="77777777" w:rsidR="00F50342" w:rsidRPr="0072119F" w:rsidRDefault="00F50342" w:rsidP="00EF1EE3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</w:p>
        </w:tc>
        <w:tc>
          <w:tcPr>
            <w:tcW w:w="550" w:type="pct"/>
          </w:tcPr>
          <w:p w14:paraId="5D11D796" w14:textId="77777777" w:rsidR="00F50342" w:rsidRPr="0072119F" w:rsidRDefault="00F50342" w:rsidP="00FA200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</w:pPr>
            <w:r w:rsidRPr="0072119F"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  <w:t>Cases (</w:t>
            </w:r>
            <w:r w:rsidRPr="0072119F">
              <w:rPr>
                <w:rFonts w:ascii="Times New Roman" w:eastAsia="SimSun, 'Arial Unicode MS'" w:hAnsi="Times New Roman" w:cs="Times New Roman"/>
                <w:b/>
                <w:i/>
                <w:kern w:val="3"/>
                <w:sz w:val="24"/>
                <w:szCs w:val="24"/>
                <w:lang w:val="en-GB" w:eastAsia="zh-CN"/>
              </w:rPr>
              <w:t>n</w:t>
            </w:r>
            <w:r w:rsidRPr="0072119F"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675" w:type="pct"/>
          </w:tcPr>
          <w:p w14:paraId="10888EA8" w14:textId="77777777" w:rsidR="00F50342" w:rsidRPr="0072119F" w:rsidRDefault="00F50342" w:rsidP="00FA200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</w:pPr>
            <w:r w:rsidRPr="0072119F"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  <w:t>Percentage (%)</w:t>
            </w:r>
            <w:r w:rsidRPr="0072119F"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vertAlign w:val="superscript"/>
                <w:lang w:val="en-GB" w:eastAsia="zh-CN"/>
              </w:rPr>
              <w:t>a</w:t>
            </w:r>
          </w:p>
        </w:tc>
        <w:tc>
          <w:tcPr>
            <w:tcW w:w="675" w:type="pct"/>
          </w:tcPr>
          <w:p w14:paraId="61D56B7E" w14:textId="77777777" w:rsidR="00F50342" w:rsidRPr="0072119F" w:rsidRDefault="00F50342" w:rsidP="00B77EAF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</w:pPr>
            <w:r w:rsidRPr="0072119F"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  <w:t>Percentage (%)</w:t>
            </w:r>
            <w:r w:rsidRPr="0072119F"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vertAlign w:val="superscript"/>
                <w:lang w:val="en-GB" w:eastAsia="zh-CN"/>
              </w:rPr>
              <w:t>b</w:t>
            </w:r>
          </w:p>
        </w:tc>
      </w:tr>
      <w:tr w:rsidR="00F50342" w:rsidRPr="0072119F" w14:paraId="2694E43D" w14:textId="77777777" w:rsidTr="00C00F6D">
        <w:trPr>
          <w:trHeight w:val="394"/>
          <w:jc w:val="center"/>
        </w:trPr>
        <w:tc>
          <w:tcPr>
            <w:tcW w:w="3100" w:type="pct"/>
          </w:tcPr>
          <w:p w14:paraId="617BC504" w14:textId="77777777" w:rsidR="00F50342" w:rsidRPr="0072119F" w:rsidRDefault="00F50342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119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ingle infections</w:t>
            </w:r>
            <w:r w:rsidRPr="00721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50" w:type="pct"/>
          </w:tcPr>
          <w:p w14:paraId="64420E55" w14:textId="77777777" w:rsidR="00F50342" w:rsidRPr="0072119F" w:rsidRDefault="00E31CB3" w:rsidP="00FA200B">
            <w:pPr>
              <w:spacing w:after="0" w:line="360" w:lineRule="auto"/>
              <w:jc w:val="center"/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</w:pPr>
            <w:r w:rsidRPr="0072119F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>194</w:t>
            </w:r>
          </w:p>
        </w:tc>
        <w:tc>
          <w:tcPr>
            <w:tcW w:w="675" w:type="pct"/>
          </w:tcPr>
          <w:p w14:paraId="552CB196" w14:textId="77777777" w:rsidR="00F50342" w:rsidRPr="0072119F" w:rsidRDefault="00C00F6D" w:rsidP="00FA200B">
            <w:pPr>
              <w:pStyle w:val="Standard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1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0</w:t>
            </w:r>
          </w:p>
        </w:tc>
        <w:tc>
          <w:tcPr>
            <w:tcW w:w="675" w:type="pct"/>
          </w:tcPr>
          <w:p w14:paraId="2EA5B81C" w14:textId="77777777" w:rsidR="00F50342" w:rsidRPr="0072119F" w:rsidRDefault="00C00F6D" w:rsidP="00B77EAF">
            <w:pPr>
              <w:pStyle w:val="Standard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1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2</w:t>
            </w:r>
          </w:p>
        </w:tc>
      </w:tr>
      <w:tr w:rsidR="00FA200B" w:rsidRPr="0072119F" w14:paraId="02E20881" w14:textId="77777777" w:rsidTr="00C00F6D">
        <w:trPr>
          <w:trHeight w:val="508"/>
          <w:jc w:val="center"/>
        </w:trPr>
        <w:tc>
          <w:tcPr>
            <w:tcW w:w="3100" w:type="pct"/>
          </w:tcPr>
          <w:p w14:paraId="3904B860" w14:textId="77777777" w:rsidR="00FA200B" w:rsidRPr="0072119F" w:rsidRDefault="00FA200B" w:rsidP="00FA200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1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Giardia </w:t>
            </w:r>
            <w:proofErr w:type="spellStart"/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uodenalis</w:t>
            </w:r>
            <w:proofErr w:type="spellEnd"/>
          </w:p>
        </w:tc>
        <w:tc>
          <w:tcPr>
            <w:tcW w:w="550" w:type="pct"/>
          </w:tcPr>
          <w:p w14:paraId="052207E8" w14:textId="77777777" w:rsidR="00FA200B" w:rsidRPr="0072119F" w:rsidRDefault="00FA200B" w:rsidP="00FA20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75" w:type="pct"/>
          </w:tcPr>
          <w:p w14:paraId="0595F845" w14:textId="77777777" w:rsidR="00FA200B" w:rsidRPr="0072119F" w:rsidRDefault="00FA200B" w:rsidP="00F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675" w:type="pct"/>
          </w:tcPr>
          <w:p w14:paraId="65623041" w14:textId="77777777" w:rsidR="00FA200B" w:rsidRPr="0072119F" w:rsidRDefault="00FA200B" w:rsidP="00F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FA200B" w:rsidRPr="0072119F" w14:paraId="3EF6B085" w14:textId="77777777" w:rsidTr="00C00F6D">
        <w:trPr>
          <w:trHeight w:val="425"/>
          <w:jc w:val="center"/>
        </w:trPr>
        <w:tc>
          <w:tcPr>
            <w:tcW w:w="3100" w:type="pct"/>
          </w:tcPr>
          <w:p w14:paraId="346CFD01" w14:textId="77777777" w:rsidR="00FA200B" w:rsidRPr="0072119F" w:rsidRDefault="00FA200B" w:rsidP="00907F8A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21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lastocystis</w:t>
            </w:r>
            <w:r w:rsidRPr="00721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</w:t>
            </w:r>
          </w:p>
        </w:tc>
        <w:tc>
          <w:tcPr>
            <w:tcW w:w="550" w:type="pct"/>
          </w:tcPr>
          <w:p w14:paraId="5432D56C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675" w:type="pct"/>
          </w:tcPr>
          <w:p w14:paraId="3D327AB5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675" w:type="pct"/>
          </w:tcPr>
          <w:p w14:paraId="549A4FDD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</w:tr>
      <w:tr w:rsidR="00FA200B" w:rsidRPr="0072119F" w14:paraId="19E6B2E5" w14:textId="77777777" w:rsidTr="00C00F6D">
        <w:trPr>
          <w:trHeight w:val="394"/>
          <w:jc w:val="center"/>
        </w:trPr>
        <w:tc>
          <w:tcPr>
            <w:tcW w:w="3100" w:type="pct"/>
          </w:tcPr>
          <w:p w14:paraId="18DEB2FD" w14:textId="77777777" w:rsidR="00FA200B" w:rsidRPr="0072119F" w:rsidRDefault="00FA200B" w:rsidP="00FA200B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1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proofErr w:type="spellStart"/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ndolimax</w:t>
            </w:r>
            <w:proofErr w:type="spellEnd"/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nana</w:t>
            </w:r>
          </w:p>
        </w:tc>
        <w:tc>
          <w:tcPr>
            <w:tcW w:w="550" w:type="pct"/>
          </w:tcPr>
          <w:p w14:paraId="32855121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75" w:type="pct"/>
          </w:tcPr>
          <w:p w14:paraId="3F8621D3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675" w:type="pct"/>
          </w:tcPr>
          <w:p w14:paraId="17CC7665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FA200B" w:rsidRPr="0072119F" w14:paraId="55B2C346" w14:textId="77777777" w:rsidTr="00C00F6D">
        <w:trPr>
          <w:trHeight w:val="394"/>
          <w:jc w:val="center"/>
        </w:trPr>
        <w:tc>
          <w:tcPr>
            <w:tcW w:w="3100" w:type="pct"/>
          </w:tcPr>
          <w:p w14:paraId="4269C97E" w14:textId="77777777" w:rsidR="00FA200B" w:rsidRPr="0072119F" w:rsidRDefault="00FA200B" w:rsidP="00FA200B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21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proofErr w:type="spellStart"/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odamoeba</w:t>
            </w:r>
            <w:proofErr w:type="spellEnd"/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utschlii</w:t>
            </w:r>
            <w:proofErr w:type="spellEnd"/>
          </w:p>
        </w:tc>
        <w:tc>
          <w:tcPr>
            <w:tcW w:w="550" w:type="pct"/>
          </w:tcPr>
          <w:p w14:paraId="6F63B97E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5FD004FE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4A5C659B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FA200B" w:rsidRPr="0072119F" w14:paraId="107BD887" w14:textId="77777777" w:rsidTr="00C00F6D">
        <w:trPr>
          <w:trHeight w:val="394"/>
          <w:jc w:val="center"/>
        </w:trPr>
        <w:tc>
          <w:tcPr>
            <w:tcW w:w="3100" w:type="pct"/>
          </w:tcPr>
          <w:p w14:paraId="45FA37B6" w14:textId="77777777" w:rsidR="00FA200B" w:rsidRPr="0072119F" w:rsidRDefault="00FA200B" w:rsidP="00FA200B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2119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</w:t>
            </w:r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ntamoeba coli</w:t>
            </w:r>
          </w:p>
        </w:tc>
        <w:tc>
          <w:tcPr>
            <w:tcW w:w="550" w:type="pct"/>
          </w:tcPr>
          <w:p w14:paraId="2B380E72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75" w:type="pct"/>
          </w:tcPr>
          <w:p w14:paraId="208EF047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675" w:type="pct"/>
          </w:tcPr>
          <w:p w14:paraId="26A48480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FA200B" w:rsidRPr="0072119F" w14:paraId="06EBF250" w14:textId="77777777" w:rsidTr="00C00F6D">
        <w:trPr>
          <w:trHeight w:val="394"/>
          <w:jc w:val="center"/>
        </w:trPr>
        <w:tc>
          <w:tcPr>
            <w:tcW w:w="3100" w:type="pct"/>
          </w:tcPr>
          <w:p w14:paraId="7A2E6518" w14:textId="77777777" w:rsidR="00FA200B" w:rsidRPr="0072119F" w:rsidRDefault="00FA200B" w:rsidP="00FA200B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2119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</w:t>
            </w:r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Entamoeba </w:t>
            </w:r>
            <w:r w:rsidRPr="00721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x</w:t>
            </w:r>
          </w:p>
        </w:tc>
        <w:tc>
          <w:tcPr>
            <w:tcW w:w="550" w:type="pct"/>
          </w:tcPr>
          <w:p w14:paraId="60E93072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5" w:type="pct"/>
          </w:tcPr>
          <w:p w14:paraId="6CF46073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75" w:type="pct"/>
          </w:tcPr>
          <w:p w14:paraId="76251037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FA200B" w:rsidRPr="0072119F" w14:paraId="054938B1" w14:textId="77777777" w:rsidTr="00C00F6D">
        <w:trPr>
          <w:trHeight w:val="394"/>
          <w:jc w:val="center"/>
        </w:trPr>
        <w:tc>
          <w:tcPr>
            <w:tcW w:w="3100" w:type="pct"/>
          </w:tcPr>
          <w:p w14:paraId="24BBA2EF" w14:textId="77777777" w:rsidR="00FA200B" w:rsidRPr="0072119F" w:rsidRDefault="00FA200B" w:rsidP="00FA200B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 Entamoeba </w:t>
            </w:r>
            <w:proofErr w:type="spellStart"/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artmanni</w:t>
            </w:r>
            <w:proofErr w:type="spellEnd"/>
          </w:p>
        </w:tc>
        <w:tc>
          <w:tcPr>
            <w:tcW w:w="550" w:type="pct"/>
          </w:tcPr>
          <w:p w14:paraId="4D666352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75" w:type="pct"/>
          </w:tcPr>
          <w:p w14:paraId="6BFD18FA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675" w:type="pct"/>
          </w:tcPr>
          <w:p w14:paraId="67B42701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FA200B" w:rsidRPr="0072119F" w14:paraId="77122F60" w14:textId="77777777" w:rsidTr="00C00F6D">
        <w:trPr>
          <w:trHeight w:val="394"/>
          <w:jc w:val="center"/>
        </w:trPr>
        <w:tc>
          <w:tcPr>
            <w:tcW w:w="3100" w:type="pct"/>
          </w:tcPr>
          <w:p w14:paraId="6510A448" w14:textId="77777777" w:rsidR="00FA200B" w:rsidRPr="0072119F" w:rsidRDefault="00FA200B" w:rsidP="00FA200B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 </w:t>
            </w:r>
            <w:proofErr w:type="spellStart"/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ilomastix</w:t>
            </w:r>
            <w:proofErr w:type="spellEnd"/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esnilii</w:t>
            </w:r>
            <w:proofErr w:type="spellEnd"/>
          </w:p>
        </w:tc>
        <w:tc>
          <w:tcPr>
            <w:tcW w:w="550" w:type="pct"/>
          </w:tcPr>
          <w:p w14:paraId="4A7B5105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5" w:type="pct"/>
          </w:tcPr>
          <w:p w14:paraId="77E0181C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5" w:type="pct"/>
          </w:tcPr>
          <w:p w14:paraId="6B09EE91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A200B" w:rsidRPr="0072119F" w14:paraId="30F66A37" w14:textId="77777777" w:rsidTr="00C00F6D">
        <w:trPr>
          <w:trHeight w:val="394"/>
          <w:jc w:val="center"/>
        </w:trPr>
        <w:tc>
          <w:tcPr>
            <w:tcW w:w="3100" w:type="pct"/>
          </w:tcPr>
          <w:p w14:paraId="0FB07C13" w14:textId="77777777" w:rsidR="00FA200B" w:rsidRPr="0072119F" w:rsidRDefault="00FA200B" w:rsidP="00FA200B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 </w:t>
            </w:r>
            <w:proofErr w:type="spellStart"/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tortamonas</w:t>
            </w:r>
            <w:proofErr w:type="spellEnd"/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intestinalis</w:t>
            </w:r>
          </w:p>
        </w:tc>
        <w:tc>
          <w:tcPr>
            <w:tcW w:w="550" w:type="pct"/>
          </w:tcPr>
          <w:p w14:paraId="0094A4AC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5" w:type="pct"/>
          </w:tcPr>
          <w:p w14:paraId="617DFDB3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5" w:type="pct"/>
          </w:tcPr>
          <w:p w14:paraId="397AA41B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A200B" w:rsidRPr="0072119F" w14:paraId="33B10ED9" w14:textId="77777777" w:rsidTr="00C00F6D">
        <w:trPr>
          <w:trHeight w:val="394"/>
          <w:jc w:val="center"/>
        </w:trPr>
        <w:tc>
          <w:tcPr>
            <w:tcW w:w="3100" w:type="pct"/>
          </w:tcPr>
          <w:p w14:paraId="7855819D" w14:textId="77777777" w:rsidR="00FA200B" w:rsidRPr="0072119F" w:rsidRDefault="00FA200B" w:rsidP="00FA200B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 </w:t>
            </w:r>
            <w:proofErr w:type="spellStart"/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scaris</w:t>
            </w:r>
            <w:proofErr w:type="spellEnd"/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umbricoides</w:t>
            </w:r>
            <w:proofErr w:type="spellEnd"/>
          </w:p>
        </w:tc>
        <w:tc>
          <w:tcPr>
            <w:tcW w:w="550" w:type="pct"/>
          </w:tcPr>
          <w:p w14:paraId="035A68BD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75" w:type="pct"/>
          </w:tcPr>
          <w:p w14:paraId="3E70C226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675" w:type="pct"/>
          </w:tcPr>
          <w:p w14:paraId="06D4FB15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FA200B" w:rsidRPr="0072119F" w14:paraId="0B878F53" w14:textId="77777777" w:rsidTr="00C00F6D">
        <w:trPr>
          <w:trHeight w:val="394"/>
          <w:jc w:val="center"/>
        </w:trPr>
        <w:tc>
          <w:tcPr>
            <w:tcW w:w="3100" w:type="pct"/>
          </w:tcPr>
          <w:p w14:paraId="2A9379D8" w14:textId="77777777" w:rsidR="00FA200B" w:rsidRPr="0072119F" w:rsidRDefault="00FA200B" w:rsidP="00FA200B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 </w:t>
            </w:r>
            <w:proofErr w:type="spellStart"/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ichuris</w:t>
            </w:r>
            <w:proofErr w:type="spellEnd"/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ichiura</w:t>
            </w:r>
            <w:proofErr w:type="spellEnd"/>
          </w:p>
        </w:tc>
        <w:tc>
          <w:tcPr>
            <w:tcW w:w="550" w:type="pct"/>
          </w:tcPr>
          <w:p w14:paraId="76B6133B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75" w:type="pct"/>
          </w:tcPr>
          <w:p w14:paraId="420CAE60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75" w:type="pct"/>
          </w:tcPr>
          <w:p w14:paraId="7B8A8119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FA200B" w:rsidRPr="0072119F" w14:paraId="0371B884" w14:textId="77777777" w:rsidTr="00C00F6D">
        <w:trPr>
          <w:trHeight w:val="394"/>
          <w:jc w:val="center"/>
        </w:trPr>
        <w:tc>
          <w:tcPr>
            <w:tcW w:w="3100" w:type="pct"/>
          </w:tcPr>
          <w:p w14:paraId="6A9224B6" w14:textId="77777777" w:rsidR="00FA200B" w:rsidRPr="0072119F" w:rsidRDefault="00FA200B" w:rsidP="00FA200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 </w:t>
            </w:r>
            <w:proofErr w:type="spellStart"/>
            <w:r w:rsidRPr="00721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ylostomatidae</w:t>
            </w:r>
            <w:proofErr w:type="spellEnd"/>
            <w:r w:rsidRPr="00721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50" w:type="pct"/>
          </w:tcPr>
          <w:p w14:paraId="039757DA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5" w:type="pct"/>
          </w:tcPr>
          <w:p w14:paraId="6011F1BA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75" w:type="pct"/>
          </w:tcPr>
          <w:p w14:paraId="2B735ADE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FA200B" w:rsidRPr="0072119F" w14:paraId="14F822AB" w14:textId="77777777" w:rsidTr="00C00F6D">
        <w:trPr>
          <w:trHeight w:val="394"/>
          <w:jc w:val="center"/>
        </w:trPr>
        <w:tc>
          <w:tcPr>
            <w:tcW w:w="3100" w:type="pct"/>
          </w:tcPr>
          <w:p w14:paraId="3CC04677" w14:textId="77777777" w:rsidR="00FA200B" w:rsidRPr="0072119F" w:rsidRDefault="00FA200B" w:rsidP="00FA200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 </w:t>
            </w:r>
            <w:proofErr w:type="spellStart"/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rongyloides</w:t>
            </w:r>
            <w:proofErr w:type="spellEnd"/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721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p.</w:t>
            </w:r>
          </w:p>
        </w:tc>
        <w:tc>
          <w:tcPr>
            <w:tcW w:w="550" w:type="pct"/>
          </w:tcPr>
          <w:p w14:paraId="375C2B02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5" w:type="pct"/>
          </w:tcPr>
          <w:p w14:paraId="65EAB528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5" w:type="pct"/>
          </w:tcPr>
          <w:p w14:paraId="783499AB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A200B" w:rsidRPr="0072119F" w14:paraId="0182E1E2" w14:textId="77777777" w:rsidTr="00C00F6D">
        <w:trPr>
          <w:trHeight w:val="394"/>
          <w:jc w:val="center"/>
        </w:trPr>
        <w:tc>
          <w:tcPr>
            <w:tcW w:w="3100" w:type="pct"/>
          </w:tcPr>
          <w:p w14:paraId="0E56C32E" w14:textId="77777777" w:rsidR="00FA200B" w:rsidRPr="0072119F" w:rsidRDefault="00FA200B" w:rsidP="00FA200B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 </w:t>
            </w:r>
            <w:proofErr w:type="spellStart"/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nterobius</w:t>
            </w:r>
            <w:proofErr w:type="spellEnd"/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721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vermicularis</w:t>
            </w:r>
            <w:proofErr w:type="spellEnd"/>
          </w:p>
        </w:tc>
        <w:tc>
          <w:tcPr>
            <w:tcW w:w="550" w:type="pct"/>
          </w:tcPr>
          <w:p w14:paraId="318A7302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5" w:type="pct"/>
          </w:tcPr>
          <w:p w14:paraId="276AEF84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5" w:type="pct"/>
          </w:tcPr>
          <w:p w14:paraId="4C7361FC" w14:textId="77777777" w:rsidR="00FA200B" w:rsidRPr="0072119F" w:rsidRDefault="00FA200B" w:rsidP="00FA20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A200B" w:rsidRPr="0072119F" w14:paraId="55557784" w14:textId="77777777" w:rsidTr="00C00F6D">
        <w:trPr>
          <w:trHeight w:val="394"/>
          <w:jc w:val="center"/>
        </w:trPr>
        <w:tc>
          <w:tcPr>
            <w:tcW w:w="3100" w:type="pct"/>
          </w:tcPr>
          <w:p w14:paraId="15204CB5" w14:textId="77777777" w:rsidR="00FA200B" w:rsidRPr="0072119F" w:rsidRDefault="00FA200B" w:rsidP="00FA200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119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ouble infections</w:t>
            </w:r>
            <w:r w:rsidRPr="00721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50" w:type="pct"/>
          </w:tcPr>
          <w:p w14:paraId="132B78AD" w14:textId="77777777" w:rsidR="00FA200B" w:rsidRPr="0072119F" w:rsidRDefault="00FA200B" w:rsidP="00FA200B">
            <w:pPr>
              <w:pStyle w:val="Standard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1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</w:t>
            </w:r>
          </w:p>
        </w:tc>
        <w:tc>
          <w:tcPr>
            <w:tcW w:w="675" w:type="pct"/>
          </w:tcPr>
          <w:p w14:paraId="05C13751" w14:textId="77777777" w:rsidR="00FA200B" w:rsidRPr="0072119F" w:rsidRDefault="00C00F6D" w:rsidP="00FA20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675" w:type="pct"/>
          </w:tcPr>
          <w:p w14:paraId="6073CB92" w14:textId="77777777" w:rsidR="00FA200B" w:rsidRPr="0072119F" w:rsidRDefault="00C00F6D" w:rsidP="00FA20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</w:tr>
      <w:tr w:rsidR="00C00F6D" w:rsidRPr="0072119F" w14:paraId="2F075F12" w14:textId="77777777" w:rsidTr="00C00F6D">
        <w:trPr>
          <w:trHeight w:val="394"/>
          <w:jc w:val="center"/>
        </w:trPr>
        <w:tc>
          <w:tcPr>
            <w:tcW w:w="3100" w:type="pct"/>
          </w:tcPr>
          <w:p w14:paraId="4AD6F272" w14:textId="77777777" w:rsidR="00C00F6D" w:rsidRPr="0072119F" w:rsidRDefault="00C00F6D" w:rsidP="00907F8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Giardi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72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+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Blastocyst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sp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.</w:t>
            </w:r>
          </w:p>
        </w:tc>
        <w:tc>
          <w:tcPr>
            <w:tcW w:w="550" w:type="pct"/>
          </w:tcPr>
          <w:p w14:paraId="331FE40B" w14:textId="77777777" w:rsidR="00C00F6D" w:rsidRPr="0072119F" w:rsidRDefault="00C00F6D" w:rsidP="00C00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75" w:type="pct"/>
          </w:tcPr>
          <w:p w14:paraId="697C51A9" w14:textId="77777777" w:rsidR="00C00F6D" w:rsidRPr="0072119F" w:rsidRDefault="00C00F6D" w:rsidP="00C00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675" w:type="pct"/>
          </w:tcPr>
          <w:p w14:paraId="6155AE2A" w14:textId="77777777" w:rsidR="00C00F6D" w:rsidRPr="0072119F" w:rsidRDefault="00C00F6D" w:rsidP="00C00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C00F6D" w:rsidRPr="0072119F" w14:paraId="0F3E6124" w14:textId="77777777" w:rsidTr="00C00F6D">
        <w:trPr>
          <w:trHeight w:val="394"/>
          <w:jc w:val="center"/>
        </w:trPr>
        <w:tc>
          <w:tcPr>
            <w:tcW w:w="3100" w:type="pct"/>
          </w:tcPr>
          <w:p w14:paraId="48D6F8E6" w14:textId="77777777" w:rsidR="00C00F6D" w:rsidRPr="0072119F" w:rsidRDefault="00C00F6D" w:rsidP="00C00F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Giardi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72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+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</w:t>
            </w:r>
          </w:p>
        </w:tc>
        <w:tc>
          <w:tcPr>
            <w:tcW w:w="550" w:type="pct"/>
          </w:tcPr>
          <w:p w14:paraId="7A1774B4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5" w:type="pct"/>
          </w:tcPr>
          <w:p w14:paraId="70E525D5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75" w:type="pct"/>
          </w:tcPr>
          <w:p w14:paraId="21E953BE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C00F6D" w:rsidRPr="0072119F" w14:paraId="7914D38C" w14:textId="77777777" w:rsidTr="00C00F6D">
        <w:trPr>
          <w:trHeight w:val="394"/>
          <w:jc w:val="center"/>
        </w:trPr>
        <w:tc>
          <w:tcPr>
            <w:tcW w:w="3100" w:type="pct"/>
          </w:tcPr>
          <w:p w14:paraId="67214FA2" w14:textId="77777777" w:rsidR="00C00F6D" w:rsidRPr="0072119F" w:rsidRDefault="00C00F6D" w:rsidP="00C00F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Giardi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72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+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Entamoeba coli</w:t>
            </w:r>
          </w:p>
        </w:tc>
        <w:tc>
          <w:tcPr>
            <w:tcW w:w="550" w:type="pct"/>
          </w:tcPr>
          <w:p w14:paraId="03F8E47A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7E61E200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0C28175C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015D9471" w14:textId="77777777" w:rsidTr="00C00F6D">
        <w:trPr>
          <w:trHeight w:val="394"/>
          <w:jc w:val="center"/>
        </w:trPr>
        <w:tc>
          <w:tcPr>
            <w:tcW w:w="3100" w:type="pct"/>
          </w:tcPr>
          <w:p w14:paraId="2F04ABBB" w14:textId="77777777" w:rsidR="00C00F6D" w:rsidRPr="0072119F" w:rsidRDefault="00C00F6D" w:rsidP="00C00F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Giardi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72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+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Asca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lumbricoides</w:t>
            </w:r>
            <w:proofErr w:type="spellEnd"/>
          </w:p>
        </w:tc>
        <w:tc>
          <w:tcPr>
            <w:tcW w:w="550" w:type="pct"/>
          </w:tcPr>
          <w:p w14:paraId="613CE0CD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5" w:type="pct"/>
          </w:tcPr>
          <w:p w14:paraId="7788F754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75" w:type="pct"/>
          </w:tcPr>
          <w:p w14:paraId="5C855011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C00F6D" w:rsidRPr="0072119F" w14:paraId="15183FA6" w14:textId="77777777" w:rsidTr="00C00F6D">
        <w:trPr>
          <w:trHeight w:val="394"/>
          <w:jc w:val="center"/>
        </w:trPr>
        <w:tc>
          <w:tcPr>
            <w:tcW w:w="3100" w:type="pct"/>
          </w:tcPr>
          <w:p w14:paraId="7E14549D" w14:textId="77777777" w:rsidR="00C00F6D" w:rsidRPr="0072119F" w:rsidRDefault="00C00F6D" w:rsidP="00C00F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Giardi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72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+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u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iura</w:t>
            </w:r>
            <w:proofErr w:type="spellEnd"/>
          </w:p>
        </w:tc>
        <w:tc>
          <w:tcPr>
            <w:tcW w:w="550" w:type="pct"/>
          </w:tcPr>
          <w:p w14:paraId="6CFF199F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75" w:type="pct"/>
          </w:tcPr>
          <w:p w14:paraId="1186E79E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675" w:type="pct"/>
          </w:tcPr>
          <w:p w14:paraId="7F705FCD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C00F6D" w:rsidRPr="0072119F" w14:paraId="2A601A35" w14:textId="77777777" w:rsidTr="00C00F6D">
        <w:trPr>
          <w:trHeight w:val="394"/>
          <w:jc w:val="center"/>
        </w:trPr>
        <w:tc>
          <w:tcPr>
            <w:tcW w:w="3100" w:type="pct"/>
          </w:tcPr>
          <w:p w14:paraId="5E4E86AA" w14:textId="77777777" w:rsidR="00C00F6D" w:rsidRPr="0072119F" w:rsidRDefault="00C00F6D" w:rsidP="00C00F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Giardi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72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+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Ancylostomatidae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 spp.</w:t>
            </w:r>
          </w:p>
        </w:tc>
        <w:tc>
          <w:tcPr>
            <w:tcW w:w="550" w:type="pct"/>
          </w:tcPr>
          <w:p w14:paraId="05910CEA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28A928BA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7C8C387D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4233407D" w14:textId="77777777" w:rsidTr="00C00F6D">
        <w:trPr>
          <w:trHeight w:val="394"/>
          <w:jc w:val="center"/>
        </w:trPr>
        <w:tc>
          <w:tcPr>
            <w:tcW w:w="3100" w:type="pct"/>
          </w:tcPr>
          <w:p w14:paraId="43DA3467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sp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.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</w:t>
            </w:r>
          </w:p>
        </w:tc>
        <w:tc>
          <w:tcPr>
            <w:tcW w:w="550" w:type="pct"/>
          </w:tcPr>
          <w:p w14:paraId="25192265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75" w:type="pct"/>
          </w:tcPr>
          <w:p w14:paraId="50494166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675" w:type="pct"/>
          </w:tcPr>
          <w:p w14:paraId="255ED58D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C00F6D" w:rsidRPr="0072119F" w14:paraId="6E63C23F" w14:textId="77777777" w:rsidTr="00C00F6D">
        <w:trPr>
          <w:trHeight w:val="394"/>
          <w:jc w:val="center"/>
        </w:trPr>
        <w:tc>
          <w:tcPr>
            <w:tcW w:w="3100" w:type="pct"/>
          </w:tcPr>
          <w:p w14:paraId="433DD314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lastRenderedPageBreak/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sp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.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Iodamoeba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butschlli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</w:t>
            </w:r>
          </w:p>
        </w:tc>
        <w:tc>
          <w:tcPr>
            <w:tcW w:w="550" w:type="pct"/>
          </w:tcPr>
          <w:p w14:paraId="35D76DAC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24973D4C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59174FF8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07139B58" w14:textId="77777777" w:rsidTr="00C00F6D">
        <w:trPr>
          <w:trHeight w:val="394"/>
          <w:jc w:val="center"/>
        </w:trPr>
        <w:tc>
          <w:tcPr>
            <w:tcW w:w="3100" w:type="pct"/>
          </w:tcPr>
          <w:p w14:paraId="041FCCF9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sp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.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+ 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tamoeba coli</w:t>
            </w:r>
          </w:p>
        </w:tc>
        <w:tc>
          <w:tcPr>
            <w:tcW w:w="550" w:type="pct"/>
          </w:tcPr>
          <w:p w14:paraId="53071717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75" w:type="pct"/>
          </w:tcPr>
          <w:p w14:paraId="520DB4C1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75" w:type="pct"/>
          </w:tcPr>
          <w:p w14:paraId="72DC436D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C00F6D" w:rsidRPr="0072119F" w14:paraId="06012434" w14:textId="77777777" w:rsidTr="00C00F6D">
        <w:trPr>
          <w:trHeight w:val="394"/>
          <w:jc w:val="center"/>
        </w:trPr>
        <w:tc>
          <w:tcPr>
            <w:tcW w:w="3100" w:type="pct"/>
          </w:tcPr>
          <w:p w14:paraId="163B446E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sp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.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+ 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Entamoeb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hartmanni</w:t>
            </w:r>
            <w:proofErr w:type="spellEnd"/>
          </w:p>
        </w:tc>
        <w:tc>
          <w:tcPr>
            <w:tcW w:w="550" w:type="pct"/>
          </w:tcPr>
          <w:p w14:paraId="7ABCF20B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75" w:type="pct"/>
          </w:tcPr>
          <w:p w14:paraId="3D9E9824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675" w:type="pct"/>
          </w:tcPr>
          <w:p w14:paraId="083F7892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C00F6D" w:rsidRPr="0072119F" w14:paraId="0710EC61" w14:textId="77777777" w:rsidTr="00C00F6D">
        <w:trPr>
          <w:trHeight w:val="394"/>
          <w:jc w:val="center"/>
        </w:trPr>
        <w:tc>
          <w:tcPr>
            <w:tcW w:w="3100" w:type="pct"/>
          </w:tcPr>
          <w:p w14:paraId="74D683FA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sp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.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Asca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lumbricoides</w:t>
            </w:r>
            <w:proofErr w:type="spellEnd"/>
          </w:p>
        </w:tc>
        <w:tc>
          <w:tcPr>
            <w:tcW w:w="550" w:type="pct"/>
          </w:tcPr>
          <w:p w14:paraId="64920AA6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75" w:type="pct"/>
          </w:tcPr>
          <w:p w14:paraId="51AF73D2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675" w:type="pct"/>
          </w:tcPr>
          <w:p w14:paraId="52FB203F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C00F6D" w:rsidRPr="0072119F" w14:paraId="519B9B24" w14:textId="77777777" w:rsidTr="00C00F6D">
        <w:trPr>
          <w:trHeight w:val="394"/>
          <w:jc w:val="center"/>
        </w:trPr>
        <w:tc>
          <w:tcPr>
            <w:tcW w:w="3100" w:type="pct"/>
          </w:tcPr>
          <w:p w14:paraId="2F48F066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sp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.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u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iura</w:t>
            </w:r>
            <w:proofErr w:type="spellEnd"/>
          </w:p>
        </w:tc>
        <w:tc>
          <w:tcPr>
            <w:tcW w:w="550" w:type="pct"/>
          </w:tcPr>
          <w:p w14:paraId="1C3B4483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75" w:type="pct"/>
          </w:tcPr>
          <w:p w14:paraId="28C005B2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75" w:type="pct"/>
          </w:tcPr>
          <w:p w14:paraId="69A748AA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C00F6D" w:rsidRPr="0072119F" w14:paraId="043BC544" w14:textId="77777777" w:rsidTr="00C00F6D">
        <w:trPr>
          <w:trHeight w:val="394"/>
          <w:jc w:val="center"/>
        </w:trPr>
        <w:tc>
          <w:tcPr>
            <w:tcW w:w="3100" w:type="pct"/>
          </w:tcPr>
          <w:p w14:paraId="599B97CE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sp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.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Strongyloide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spp</w:t>
            </w:r>
            <w:proofErr w:type="spellEnd"/>
          </w:p>
        </w:tc>
        <w:tc>
          <w:tcPr>
            <w:tcW w:w="550" w:type="pct"/>
          </w:tcPr>
          <w:p w14:paraId="411BB0F9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5" w:type="pct"/>
          </w:tcPr>
          <w:p w14:paraId="5E6112F4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75" w:type="pct"/>
          </w:tcPr>
          <w:p w14:paraId="4D20F3F4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C00F6D" w:rsidRPr="0072119F" w14:paraId="2504972E" w14:textId="77777777" w:rsidTr="00C00F6D">
        <w:trPr>
          <w:trHeight w:val="394"/>
          <w:jc w:val="center"/>
        </w:trPr>
        <w:tc>
          <w:tcPr>
            <w:tcW w:w="3100" w:type="pct"/>
          </w:tcPr>
          <w:p w14:paraId="040B6B38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sp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.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terobiu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vermicularis</w:t>
            </w:r>
            <w:proofErr w:type="spellEnd"/>
          </w:p>
        </w:tc>
        <w:tc>
          <w:tcPr>
            <w:tcW w:w="550" w:type="pct"/>
          </w:tcPr>
          <w:p w14:paraId="451CE895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5" w:type="pct"/>
          </w:tcPr>
          <w:p w14:paraId="01138089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75" w:type="pct"/>
          </w:tcPr>
          <w:p w14:paraId="6436CA87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C00F6D" w:rsidRPr="0072119F" w14:paraId="73B3585C" w14:textId="77777777" w:rsidTr="00C00F6D">
        <w:trPr>
          <w:trHeight w:val="394"/>
          <w:jc w:val="center"/>
        </w:trPr>
        <w:tc>
          <w:tcPr>
            <w:tcW w:w="3100" w:type="pct"/>
          </w:tcPr>
          <w:p w14:paraId="3C288180" w14:textId="77777777" w:rsidR="00C00F6D" w:rsidRPr="0072119F" w:rsidRDefault="00C00F6D" w:rsidP="00C00F6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Iodamoeba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butschlii</w:t>
            </w:r>
            <w:proofErr w:type="spellEnd"/>
          </w:p>
        </w:tc>
        <w:tc>
          <w:tcPr>
            <w:tcW w:w="550" w:type="pct"/>
          </w:tcPr>
          <w:p w14:paraId="78FCD168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5" w:type="pct"/>
          </w:tcPr>
          <w:p w14:paraId="15FA6EAE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75" w:type="pct"/>
          </w:tcPr>
          <w:p w14:paraId="4374D244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C00F6D" w:rsidRPr="0072119F" w14:paraId="5D9CF21E" w14:textId="77777777" w:rsidTr="00C00F6D">
        <w:trPr>
          <w:trHeight w:val="394"/>
          <w:jc w:val="center"/>
        </w:trPr>
        <w:tc>
          <w:tcPr>
            <w:tcW w:w="3100" w:type="pct"/>
          </w:tcPr>
          <w:p w14:paraId="4251C393" w14:textId="77777777" w:rsidR="00C00F6D" w:rsidRPr="0072119F" w:rsidRDefault="00C00F6D" w:rsidP="00C00F6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+ 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tamoeba coli</w:t>
            </w:r>
          </w:p>
        </w:tc>
        <w:tc>
          <w:tcPr>
            <w:tcW w:w="550" w:type="pct"/>
          </w:tcPr>
          <w:p w14:paraId="55C8A582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75" w:type="pct"/>
          </w:tcPr>
          <w:p w14:paraId="0D825488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675" w:type="pct"/>
          </w:tcPr>
          <w:p w14:paraId="5BF192E3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C00F6D" w:rsidRPr="0072119F" w14:paraId="019369D6" w14:textId="77777777" w:rsidTr="00C00F6D">
        <w:trPr>
          <w:trHeight w:val="394"/>
          <w:jc w:val="center"/>
        </w:trPr>
        <w:tc>
          <w:tcPr>
            <w:tcW w:w="3100" w:type="pct"/>
          </w:tcPr>
          <w:p w14:paraId="69015910" w14:textId="77777777" w:rsidR="00C00F6D" w:rsidRPr="0072119F" w:rsidRDefault="00C00F6D" w:rsidP="00C00F6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+ 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Entamoeba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complex</w:t>
            </w:r>
          </w:p>
        </w:tc>
        <w:tc>
          <w:tcPr>
            <w:tcW w:w="550" w:type="pct"/>
          </w:tcPr>
          <w:p w14:paraId="73C2B7CA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1011BFB0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13F38DCB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0C6466F8" w14:textId="77777777" w:rsidTr="00C00F6D">
        <w:trPr>
          <w:trHeight w:val="394"/>
          <w:jc w:val="center"/>
        </w:trPr>
        <w:tc>
          <w:tcPr>
            <w:tcW w:w="3100" w:type="pct"/>
          </w:tcPr>
          <w:p w14:paraId="0F4FD5FE" w14:textId="77777777" w:rsidR="00C00F6D" w:rsidRPr="0072119F" w:rsidRDefault="00C00F6D" w:rsidP="00C00F6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+ 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Entamoeb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hartmanni</w:t>
            </w:r>
            <w:proofErr w:type="spellEnd"/>
          </w:p>
        </w:tc>
        <w:tc>
          <w:tcPr>
            <w:tcW w:w="550" w:type="pct"/>
          </w:tcPr>
          <w:p w14:paraId="04D11AF0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5" w:type="pct"/>
          </w:tcPr>
          <w:p w14:paraId="650327DD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75" w:type="pct"/>
          </w:tcPr>
          <w:p w14:paraId="451D3418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C00F6D" w:rsidRPr="0072119F" w14:paraId="1CF0D034" w14:textId="77777777" w:rsidTr="00C00F6D">
        <w:trPr>
          <w:trHeight w:val="394"/>
          <w:jc w:val="center"/>
        </w:trPr>
        <w:tc>
          <w:tcPr>
            <w:tcW w:w="3100" w:type="pct"/>
          </w:tcPr>
          <w:p w14:paraId="02CF014E" w14:textId="77777777" w:rsidR="00C00F6D" w:rsidRPr="0072119F" w:rsidRDefault="00C00F6D" w:rsidP="00C00F6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Asca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lumbricoides</w:t>
            </w:r>
            <w:proofErr w:type="spellEnd"/>
          </w:p>
        </w:tc>
        <w:tc>
          <w:tcPr>
            <w:tcW w:w="550" w:type="pct"/>
          </w:tcPr>
          <w:p w14:paraId="5A71AC35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55E840CD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4A0AD742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70AC1C40" w14:textId="77777777" w:rsidTr="00C00F6D">
        <w:trPr>
          <w:trHeight w:val="394"/>
          <w:jc w:val="center"/>
        </w:trPr>
        <w:tc>
          <w:tcPr>
            <w:tcW w:w="3100" w:type="pct"/>
          </w:tcPr>
          <w:p w14:paraId="5D700A78" w14:textId="77777777" w:rsidR="00C00F6D" w:rsidRPr="0072119F" w:rsidRDefault="00C00F6D" w:rsidP="00C00F6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Entamoeba coli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Asca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lumbricoides</w:t>
            </w:r>
            <w:proofErr w:type="spellEnd"/>
          </w:p>
        </w:tc>
        <w:tc>
          <w:tcPr>
            <w:tcW w:w="550" w:type="pct"/>
          </w:tcPr>
          <w:p w14:paraId="2E4E848C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153FB85E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4890A8E4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66DA4042" w14:textId="77777777" w:rsidTr="00C00F6D">
        <w:trPr>
          <w:trHeight w:val="394"/>
          <w:jc w:val="center"/>
        </w:trPr>
        <w:tc>
          <w:tcPr>
            <w:tcW w:w="3100" w:type="pct"/>
          </w:tcPr>
          <w:p w14:paraId="15C4B2E5" w14:textId="77777777" w:rsidR="00C00F6D" w:rsidRPr="0072119F" w:rsidRDefault="00C00F6D" w:rsidP="00C00F6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Entamoeba coli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u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iura</w:t>
            </w:r>
            <w:proofErr w:type="spellEnd"/>
          </w:p>
        </w:tc>
        <w:tc>
          <w:tcPr>
            <w:tcW w:w="550" w:type="pct"/>
          </w:tcPr>
          <w:p w14:paraId="360FC78B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1666FCDC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07FF43D7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3037CAB8" w14:textId="77777777" w:rsidTr="00C00F6D">
        <w:trPr>
          <w:trHeight w:val="394"/>
          <w:jc w:val="center"/>
        </w:trPr>
        <w:tc>
          <w:tcPr>
            <w:tcW w:w="3100" w:type="pct"/>
          </w:tcPr>
          <w:p w14:paraId="5DE003CF" w14:textId="77777777" w:rsidR="00C00F6D" w:rsidRPr="0072119F" w:rsidRDefault="00C00F6D" w:rsidP="00C00F6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Asca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lumbricoide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u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iura</w:t>
            </w:r>
            <w:proofErr w:type="spellEnd"/>
          </w:p>
        </w:tc>
        <w:tc>
          <w:tcPr>
            <w:tcW w:w="550" w:type="pct"/>
          </w:tcPr>
          <w:p w14:paraId="75FF0240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53063A39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30F488FB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00B101EB" w14:textId="77777777" w:rsidTr="00C00F6D">
        <w:trPr>
          <w:trHeight w:val="394"/>
          <w:jc w:val="center"/>
        </w:trPr>
        <w:tc>
          <w:tcPr>
            <w:tcW w:w="3100" w:type="pct"/>
          </w:tcPr>
          <w:p w14:paraId="6768BDE6" w14:textId="77777777" w:rsidR="00C00F6D" w:rsidRPr="0072119F" w:rsidRDefault="00C00F6D" w:rsidP="00C00F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119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iple infections</w:t>
            </w:r>
            <w:r w:rsidRPr="00721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50" w:type="pct"/>
          </w:tcPr>
          <w:p w14:paraId="3849FE37" w14:textId="77777777" w:rsidR="00C00F6D" w:rsidRPr="0072119F" w:rsidRDefault="00C00F6D" w:rsidP="00C00F6D">
            <w:pPr>
              <w:widowControl w:val="0"/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  <w:r w:rsidRPr="0072119F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  <w:t>42</w:t>
            </w:r>
          </w:p>
        </w:tc>
        <w:tc>
          <w:tcPr>
            <w:tcW w:w="675" w:type="pct"/>
          </w:tcPr>
          <w:p w14:paraId="09AA5FC5" w14:textId="77777777" w:rsidR="00C00F6D" w:rsidRPr="0072119F" w:rsidRDefault="00C00F6D" w:rsidP="00C00F6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675" w:type="pct"/>
          </w:tcPr>
          <w:p w14:paraId="6828CF99" w14:textId="77777777" w:rsidR="00C00F6D" w:rsidRPr="0072119F" w:rsidRDefault="00C00F6D" w:rsidP="00C00F6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C00F6D" w:rsidRPr="0072119F" w14:paraId="01ADBBE4" w14:textId="77777777" w:rsidTr="00C00F6D">
        <w:trPr>
          <w:trHeight w:val="394"/>
          <w:jc w:val="center"/>
        </w:trPr>
        <w:tc>
          <w:tcPr>
            <w:tcW w:w="3100" w:type="pct"/>
          </w:tcPr>
          <w:p w14:paraId="21A345FA" w14:textId="77777777" w:rsidR="00C00F6D" w:rsidRPr="0072119F" w:rsidRDefault="00C00F6D" w:rsidP="00907F8A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Giardi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Blastocyst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</w:t>
            </w:r>
          </w:p>
        </w:tc>
        <w:tc>
          <w:tcPr>
            <w:tcW w:w="550" w:type="pct"/>
          </w:tcPr>
          <w:p w14:paraId="0FC044BE" w14:textId="77777777" w:rsidR="00C00F6D" w:rsidRPr="0072119F" w:rsidRDefault="00C00F6D" w:rsidP="00C00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75" w:type="pct"/>
          </w:tcPr>
          <w:p w14:paraId="5E19DF7C" w14:textId="77777777" w:rsidR="00C00F6D" w:rsidRPr="0072119F" w:rsidRDefault="00C00F6D" w:rsidP="00C00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675" w:type="pct"/>
          </w:tcPr>
          <w:p w14:paraId="219F91EC" w14:textId="77777777" w:rsidR="00C00F6D" w:rsidRPr="0072119F" w:rsidRDefault="00C00F6D" w:rsidP="00C00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C00F6D" w:rsidRPr="0072119F" w14:paraId="730A228E" w14:textId="77777777" w:rsidTr="00C00F6D">
        <w:trPr>
          <w:trHeight w:val="394"/>
          <w:jc w:val="center"/>
        </w:trPr>
        <w:tc>
          <w:tcPr>
            <w:tcW w:w="3100" w:type="pct"/>
          </w:tcPr>
          <w:p w14:paraId="010DD34D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Giardi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Blastocyst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Entamoeba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complex</w:t>
            </w:r>
          </w:p>
        </w:tc>
        <w:tc>
          <w:tcPr>
            <w:tcW w:w="550" w:type="pct"/>
          </w:tcPr>
          <w:p w14:paraId="0A6FF0AB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0370835F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0E6C7D28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0946A6F0" w14:textId="77777777" w:rsidTr="00C00F6D">
        <w:trPr>
          <w:trHeight w:val="394"/>
          <w:jc w:val="center"/>
        </w:trPr>
        <w:tc>
          <w:tcPr>
            <w:tcW w:w="3100" w:type="pct"/>
          </w:tcPr>
          <w:p w14:paraId="66DC885E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Giardi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Blastocyst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Asca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lumbricoides</w:t>
            </w:r>
            <w:proofErr w:type="spellEnd"/>
          </w:p>
        </w:tc>
        <w:tc>
          <w:tcPr>
            <w:tcW w:w="550" w:type="pct"/>
          </w:tcPr>
          <w:p w14:paraId="35686806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5" w:type="pct"/>
          </w:tcPr>
          <w:p w14:paraId="016B7AE9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75" w:type="pct"/>
          </w:tcPr>
          <w:p w14:paraId="1356F020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C00F6D" w:rsidRPr="0072119F" w14:paraId="57191A70" w14:textId="77777777" w:rsidTr="00C00F6D">
        <w:trPr>
          <w:trHeight w:val="394"/>
          <w:jc w:val="center"/>
        </w:trPr>
        <w:tc>
          <w:tcPr>
            <w:tcW w:w="3100" w:type="pct"/>
          </w:tcPr>
          <w:p w14:paraId="767F03B6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Giardi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Blastocyst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u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iura</w:t>
            </w:r>
            <w:proofErr w:type="spellEnd"/>
          </w:p>
        </w:tc>
        <w:tc>
          <w:tcPr>
            <w:tcW w:w="550" w:type="pct"/>
          </w:tcPr>
          <w:p w14:paraId="01BE605C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5" w:type="pct"/>
          </w:tcPr>
          <w:p w14:paraId="7F834F42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75" w:type="pct"/>
          </w:tcPr>
          <w:p w14:paraId="6B848CC4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C00F6D" w:rsidRPr="0072119F" w14:paraId="4373009A" w14:textId="77777777" w:rsidTr="00C00F6D">
        <w:trPr>
          <w:trHeight w:val="394"/>
          <w:jc w:val="center"/>
        </w:trPr>
        <w:tc>
          <w:tcPr>
            <w:tcW w:w="3100" w:type="pct"/>
          </w:tcPr>
          <w:p w14:paraId="79180F6E" w14:textId="77777777" w:rsidR="00C00F6D" w:rsidRPr="0072119F" w:rsidRDefault="00C00F6D" w:rsidP="00C00F6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Giardi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u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iura</w:t>
            </w:r>
            <w:proofErr w:type="spellEnd"/>
          </w:p>
        </w:tc>
        <w:tc>
          <w:tcPr>
            <w:tcW w:w="550" w:type="pct"/>
          </w:tcPr>
          <w:p w14:paraId="2B14D983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59E93574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62B48C30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00DA8C1E" w14:textId="77777777" w:rsidTr="00C00F6D">
        <w:trPr>
          <w:trHeight w:val="394"/>
          <w:jc w:val="center"/>
        </w:trPr>
        <w:tc>
          <w:tcPr>
            <w:tcW w:w="3100" w:type="pct"/>
          </w:tcPr>
          <w:p w14:paraId="2DEAF4C1" w14:textId="77777777" w:rsidR="00C00F6D" w:rsidRPr="0072119F" w:rsidRDefault="00C00F6D" w:rsidP="00C00F6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Giardi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Entamoeba coli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u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iura</w:t>
            </w:r>
            <w:proofErr w:type="spellEnd"/>
          </w:p>
        </w:tc>
        <w:tc>
          <w:tcPr>
            <w:tcW w:w="550" w:type="pct"/>
          </w:tcPr>
          <w:p w14:paraId="29BC5DAA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3A621C86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60ED0B62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555B191F" w14:textId="77777777" w:rsidTr="00C00F6D">
        <w:trPr>
          <w:trHeight w:val="394"/>
          <w:jc w:val="center"/>
        </w:trPr>
        <w:tc>
          <w:tcPr>
            <w:tcW w:w="3100" w:type="pct"/>
          </w:tcPr>
          <w:p w14:paraId="5B3E0262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 + Entamoeba coli</w:t>
            </w:r>
          </w:p>
        </w:tc>
        <w:tc>
          <w:tcPr>
            <w:tcW w:w="550" w:type="pct"/>
          </w:tcPr>
          <w:p w14:paraId="74EE5F3D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75" w:type="pct"/>
          </w:tcPr>
          <w:p w14:paraId="77C89334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675" w:type="pct"/>
          </w:tcPr>
          <w:p w14:paraId="64C42F65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C00F6D" w:rsidRPr="0072119F" w14:paraId="0BA2AA04" w14:textId="77777777" w:rsidTr="00C00F6D">
        <w:trPr>
          <w:trHeight w:val="394"/>
          <w:jc w:val="center"/>
        </w:trPr>
        <w:tc>
          <w:tcPr>
            <w:tcW w:w="3100" w:type="pct"/>
          </w:tcPr>
          <w:p w14:paraId="22DF9587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 + Entamoeba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complex</w:t>
            </w:r>
          </w:p>
        </w:tc>
        <w:tc>
          <w:tcPr>
            <w:tcW w:w="550" w:type="pct"/>
          </w:tcPr>
          <w:p w14:paraId="767818A8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7856E335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385763F6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0FD6CF13" w14:textId="77777777" w:rsidTr="00C00F6D">
        <w:trPr>
          <w:trHeight w:val="394"/>
          <w:jc w:val="center"/>
        </w:trPr>
        <w:tc>
          <w:tcPr>
            <w:tcW w:w="3100" w:type="pct"/>
          </w:tcPr>
          <w:p w14:paraId="7A61002A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lastRenderedPageBreak/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 + Entamoeb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hartmanni</w:t>
            </w:r>
            <w:proofErr w:type="spellEnd"/>
          </w:p>
        </w:tc>
        <w:tc>
          <w:tcPr>
            <w:tcW w:w="550" w:type="pct"/>
          </w:tcPr>
          <w:p w14:paraId="76504B9B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75" w:type="pct"/>
          </w:tcPr>
          <w:p w14:paraId="01717F5C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675" w:type="pct"/>
          </w:tcPr>
          <w:p w14:paraId="7A2F9E3F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C00F6D" w:rsidRPr="0072119F" w14:paraId="0FDB9123" w14:textId="77777777" w:rsidTr="00C00F6D">
        <w:trPr>
          <w:trHeight w:val="394"/>
          <w:jc w:val="center"/>
        </w:trPr>
        <w:tc>
          <w:tcPr>
            <w:tcW w:w="3100" w:type="pct"/>
          </w:tcPr>
          <w:p w14:paraId="3ED2D868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Chilomasti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mesnilii</w:t>
            </w:r>
            <w:proofErr w:type="spellEnd"/>
          </w:p>
        </w:tc>
        <w:tc>
          <w:tcPr>
            <w:tcW w:w="550" w:type="pct"/>
          </w:tcPr>
          <w:p w14:paraId="39C4D2B7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4ED49484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4C526438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0E9D8FB8" w14:textId="77777777" w:rsidTr="00C00F6D">
        <w:trPr>
          <w:trHeight w:val="394"/>
          <w:jc w:val="center"/>
        </w:trPr>
        <w:tc>
          <w:tcPr>
            <w:tcW w:w="3100" w:type="pct"/>
          </w:tcPr>
          <w:p w14:paraId="755BA88E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Asca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lumbricoides</w:t>
            </w:r>
            <w:proofErr w:type="spellEnd"/>
          </w:p>
        </w:tc>
        <w:tc>
          <w:tcPr>
            <w:tcW w:w="550" w:type="pct"/>
          </w:tcPr>
          <w:p w14:paraId="585E3C4E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5" w:type="pct"/>
          </w:tcPr>
          <w:p w14:paraId="323C6BC1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75" w:type="pct"/>
          </w:tcPr>
          <w:p w14:paraId="52FEA8C6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C00F6D" w:rsidRPr="0072119F" w14:paraId="54A36BB1" w14:textId="77777777" w:rsidTr="00C00F6D">
        <w:trPr>
          <w:trHeight w:val="394"/>
          <w:jc w:val="center"/>
        </w:trPr>
        <w:tc>
          <w:tcPr>
            <w:tcW w:w="3100" w:type="pct"/>
          </w:tcPr>
          <w:p w14:paraId="4D9F4CE0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Entamoeba complex + Entamoeb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hartmanni</w:t>
            </w:r>
            <w:proofErr w:type="spellEnd"/>
          </w:p>
        </w:tc>
        <w:tc>
          <w:tcPr>
            <w:tcW w:w="550" w:type="pct"/>
          </w:tcPr>
          <w:p w14:paraId="73550EB4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21220DB9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32752F46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5A2CFA1B" w14:textId="77777777" w:rsidTr="00C00F6D">
        <w:trPr>
          <w:trHeight w:val="394"/>
          <w:jc w:val="center"/>
        </w:trPr>
        <w:tc>
          <w:tcPr>
            <w:tcW w:w="3100" w:type="pct"/>
          </w:tcPr>
          <w:p w14:paraId="1C674849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Entamoeba complex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u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iura</w:t>
            </w:r>
            <w:proofErr w:type="spellEnd"/>
          </w:p>
        </w:tc>
        <w:tc>
          <w:tcPr>
            <w:tcW w:w="550" w:type="pct"/>
          </w:tcPr>
          <w:p w14:paraId="414CC9F9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5" w:type="pct"/>
          </w:tcPr>
          <w:p w14:paraId="39ED2ACD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75" w:type="pct"/>
          </w:tcPr>
          <w:p w14:paraId="5A8FD00A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C00F6D" w:rsidRPr="0072119F" w14:paraId="0656BB00" w14:textId="77777777" w:rsidTr="00C00F6D">
        <w:trPr>
          <w:trHeight w:val="394"/>
          <w:jc w:val="center"/>
        </w:trPr>
        <w:tc>
          <w:tcPr>
            <w:tcW w:w="3100" w:type="pct"/>
          </w:tcPr>
          <w:p w14:paraId="0A83BBEC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Asca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lumbricoide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u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iura</w:t>
            </w:r>
            <w:proofErr w:type="spellEnd"/>
          </w:p>
        </w:tc>
        <w:tc>
          <w:tcPr>
            <w:tcW w:w="550" w:type="pct"/>
          </w:tcPr>
          <w:p w14:paraId="7ACD059A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5" w:type="pct"/>
          </w:tcPr>
          <w:p w14:paraId="265CDFFB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75" w:type="pct"/>
          </w:tcPr>
          <w:p w14:paraId="54095D8D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C00F6D" w:rsidRPr="0072119F" w14:paraId="0E359824" w14:textId="77777777" w:rsidTr="00C00F6D">
        <w:trPr>
          <w:trHeight w:val="394"/>
          <w:jc w:val="center"/>
        </w:trPr>
        <w:tc>
          <w:tcPr>
            <w:tcW w:w="3100" w:type="pct"/>
          </w:tcPr>
          <w:p w14:paraId="48509B22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Asca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lumbricoide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terobiu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vermicularis</w:t>
            </w:r>
            <w:proofErr w:type="spellEnd"/>
          </w:p>
        </w:tc>
        <w:tc>
          <w:tcPr>
            <w:tcW w:w="550" w:type="pct"/>
          </w:tcPr>
          <w:p w14:paraId="575C40AA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0929A762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1E07041D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248FD3A8" w14:textId="77777777" w:rsidTr="00C00F6D">
        <w:trPr>
          <w:trHeight w:val="394"/>
          <w:jc w:val="center"/>
        </w:trPr>
        <w:tc>
          <w:tcPr>
            <w:tcW w:w="3100" w:type="pct"/>
          </w:tcPr>
          <w:p w14:paraId="391A5B1F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u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iura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Ancylostomatidae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</w:p>
        </w:tc>
        <w:tc>
          <w:tcPr>
            <w:tcW w:w="550" w:type="pct"/>
          </w:tcPr>
          <w:p w14:paraId="43267706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5" w:type="pct"/>
          </w:tcPr>
          <w:p w14:paraId="35B0F4F3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75" w:type="pct"/>
          </w:tcPr>
          <w:p w14:paraId="60B1EAF6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C00F6D" w:rsidRPr="0072119F" w14:paraId="6E7878EA" w14:textId="77777777" w:rsidTr="00C00F6D">
        <w:trPr>
          <w:trHeight w:val="394"/>
          <w:jc w:val="center"/>
        </w:trPr>
        <w:tc>
          <w:tcPr>
            <w:tcW w:w="3100" w:type="pct"/>
          </w:tcPr>
          <w:p w14:paraId="3CB7AA46" w14:textId="77777777" w:rsidR="00C00F6D" w:rsidRPr="0072119F" w:rsidRDefault="00C00F6D" w:rsidP="00C00F6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 + Entamoeba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complex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u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iura</w:t>
            </w:r>
            <w:proofErr w:type="spellEnd"/>
          </w:p>
        </w:tc>
        <w:tc>
          <w:tcPr>
            <w:tcW w:w="550" w:type="pct"/>
          </w:tcPr>
          <w:p w14:paraId="6D0C1BE4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0496D937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2A17CF4D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2F0A5C1A" w14:textId="77777777" w:rsidTr="00C00F6D">
        <w:trPr>
          <w:trHeight w:val="394"/>
          <w:jc w:val="center"/>
        </w:trPr>
        <w:tc>
          <w:tcPr>
            <w:tcW w:w="3100" w:type="pct"/>
          </w:tcPr>
          <w:p w14:paraId="1EC38ED6" w14:textId="77777777" w:rsidR="00C00F6D" w:rsidRPr="0072119F" w:rsidRDefault="00C00F6D" w:rsidP="00C00F6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2119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Quadruple infections </w:t>
            </w:r>
          </w:p>
        </w:tc>
        <w:tc>
          <w:tcPr>
            <w:tcW w:w="550" w:type="pct"/>
          </w:tcPr>
          <w:p w14:paraId="4F4B7BE3" w14:textId="77777777" w:rsidR="00C00F6D" w:rsidRPr="0072119F" w:rsidRDefault="00C00F6D" w:rsidP="00C00F6D">
            <w:pPr>
              <w:widowControl w:val="0"/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  <w:r w:rsidRPr="0072119F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  <w:t>12</w:t>
            </w:r>
          </w:p>
        </w:tc>
        <w:tc>
          <w:tcPr>
            <w:tcW w:w="675" w:type="pct"/>
          </w:tcPr>
          <w:p w14:paraId="1DDC8CA2" w14:textId="77777777" w:rsidR="00C00F6D" w:rsidRPr="0072119F" w:rsidRDefault="00C00F6D" w:rsidP="00C00F6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675" w:type="pct"/>
          </w:tcPr>
          <w:p w14:paraId="310BDC2C" w14:textId="77777777" w:rsidR="00C00F6D" w:rsidRPr="0072119F" w:rsidRDefault="00C00F6D" w:rsidP="00C00F6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C00F6D" w:rsidRPr="0072119F" w14:paraId="5E15C27F" w14:textId="77777777" w:rsidTr="00C00F6D">
        <w:trPr>
          <w:trHeight w:val="394"/>
          <w:jc w:val="center"/>
        </w:trPr>
        <w:tc>
          <w:tcPr>
            <w:tcW w:w="3100" w:type="pct"/>
          </w:tcPr>
          <w:p w14:paraId="3B7C1C4D" w14:textId="77777777" w:rsidR="00C00F6D" w:rsidRPr="0072119F" w:rsidRDefault="00C00F6D" w:rsidP="00907F8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Giardi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Blastocyst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 + Entamoeb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hartmani</w:t>
            </w:r>
            <w:proofErr w:type="spellEnd"/>
          </w:p>
        </w:tc>
        <w:tc>
          <w:tcPr>
            <w:tcW w:w="550" w:type="pct"/>
          </w:tcPr>
          <w:p w14:paraId="23567B0F" w14:textId="77777777" w:rsidR="00C00F6D" w:rsidRPr="0072119F" w:rsidRDefault="00C00F6D" w:rsidP="00C00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5" w:type="pct"/>
          </w:tcPr>
          <w:p w14:paraId="47BBB40F" w14:textId="77777777" w:rsidR="00C00F6D" w:rsidRPr="0072119F" w:rsidRDefault="00C00F6D" w:rsidP="00C00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75" w:type="pct"/>
          </w:tcPr>
          <w:p w14:paraId="06F7737A" w14:textId="77777777" w:rsidR="00C00F6D" w:rsidRPr="0072119F" w:rsidRDefault="00C00F6D" w:rsidP="00C00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C00F6D" w:rsidRPr="0072119F" w14:paraId="039E103E" w14:textId="77777777" w:rsidTr="00C00F6D">
        <w:trPr>
          <w:trHeight w:val="394"/>
          <w:jc w:val="center"/>
        </w:trPr>
        <w:tc>
          <w:tcPr>
            <w:tcW w:w="3100" w:type="pct"/>
          </w:tcPr>
          <w:p w14:paraId="03D35E4D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Giardi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Blastocyst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Ancylostomatidae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 spp.</w:t>
            </w:r>
          </w:p>
        </w:tc>
        <w:tc>
          <w:tcPr>
            <w:tcW w:w="550" w:type="pct"/>
          </w:tcPr>
          <w:p w14:paraId="5ED5737B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3DBC28C6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76750DC4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090C1F3A" w14:textId="77777777" w:rsidTr="00C00F6D">
        <w:trPr>
          <w:trHeight w:val="394"/>
          <w:jc w:val="center"/>
        </w:trPr>
        <w:tc>
          <w:tcPr>
            <w:tcW w:w="3100" w:type="pct"/>
          </w:tcPr>
          <w:p w14:paraId="61E1CDB3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Giardi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Blastocyst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Entamoeba coli + Entamoeb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hartmani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</w:t>
            </w:r>
          </w:p>
        </w:tc>
        <w:tc>
          <w:tcPr>
            <w:tcW w:w="550" w:type="pct"/>
          </w:tcPr>
          <w:p w14:paraId="2E9D2831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5E1BA34F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655500CA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5640B8C6" w14:textId="77777777" w:rsidTr="00C00F6D">
        <w:trPr>
          <w:trHeight w:val="394"/>
          <w:jc w:val="center"/>
        </w:trPr>
        <w:tc>
          <w:tcPr>
            <w:tcW w:w="3100" w:type="pct"/>
          </w:tcPr>
          <w:p w14:paraId="31169F61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Iodamoeba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butschlii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Entamoeba coli</w:t>
            </w:r>
          </w:p>
        </w:tc>
        <w:tc>
          <w:tcPr>
            <w:tcW w:w="550" w:type="pct"/>
          </w:tcPr>
          <w:p w14:paraId="4BED25A1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63C95FB6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3F69BB3C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5D173437" w14:textId="77777777" w:rsidTr="00C00F6D">
        <w:trPr>
          <w:trHeight w:val="394"/>
          <w:jc w:val="center"/>
        </w:trPr>
        <w:tc>
          <w:tcPr>
            <w:tcW w:w="3100" w:type="pct"/>
          </w:tcPr>
          <w:p w14:paraId="0BFD64D1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 + Entamoeba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complex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Entamoeb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hartmanni</w:t>
            </w:r>
            <w:proofErr w:type="spellEnd"/>
          </w:p>
        </w:tc>
        <w:tc>
          <w:tcPr>
            <w:tcW w:w="550" w:type="pct"/>
          </w:tcPr>
          <w:p w14:paraId="13115416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1AD37F46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3EC66B82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5B6E2A8E" w14:textId="77777777" w:rsidTr="00C00F6D">
        <w:trPr>
          <w:trHeight w:val="394"/>
          <w:jc w:val="center"/>
        </w:trPr>
        <w:tc>
          <w:tcPr>
            <w:tcW w:w="3100" w:type="pct"/>
          </w:tcPr>
          <w:p w14:paraId="5E3B0196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u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iura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Ancylostomatidae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</w:p>
        </w:tc>
        <w:tc>
          <w:tcPr>
            <w:tcW w:w="550" w:type="pct"/>
          </w:tcPr>
          <w:p w14:paraId="18B8CF01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04EA2857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261A5651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71155AB1" w14:textId="77777777" w:rsidTr="00C00F6D">
        <w:trPr>
          <w:trHeight w:val="394"/>
          <w:jc w:val="center"/>
        </w:trPr>
        <w:tc>
          <w:tcPr>
            <w:tcW w:w="3100" w:type="pct"/>
          </w:tcPr>
          <w:p w14:paraId="2C636E37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Entamoeba coli + Entamoeba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complex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Asca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lumbricoides</w:t>
            </w:r>
            <w:proofErr w:type="spellEnd"/>
          </w:p>
        </w:tc>
        <w:tc>
          <w:tcPr>
            <w:tcW w:w="550" w:type="pct"/>
          </w:tcPr>
          <w:p w14:paraId="7D880BA5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6733A6B6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438F7201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2421ADB8" w14:textId="77777777" w:rsidTr="00C00F6D">
        <w:trPr>
          <w:trHeight w:val="394"/>
          <w:jc w:val="center"/>
        </w:trPr>
        <w:tc>
          <w:tcPr>
            <w:tcW w:w="3100" w:type="pct"/>
          </w:tcPr>
          <w:p w14:paraId="5B451955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Retortamona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intestinalis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u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iura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Ancylostomatidae</w:t>
            </w:r>
            <w:proofErr w:type="spellEnd"/>
          </w:p>
        </w:tc>
        <w:tc>
          <w:tcPr>
            <w:tcW w:w="550" w:type="pct"/>
          </w:tcPr>
          <w:p w14:paraId="04E9B46A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14BAF484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634333A8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32F323B1" w14:textId="77777777" w:rsidTr="00C00F6D">
        <w:trPr>
          <w:trHeight w:val="883"/>
          <w:jc w:val="center"/>
        </w:trPr>
        <w:tc>
          <w:tcPr>
            <w:tcW w:w="3100" w:type="pct"/>
          </w:tcPr>
          <w:p w14:paraId="3B121EB8" w14:textId="77777777" w:rsidR="00C00F6D" w:rsidRPr="0072119F" w:rsidRDefault="00C00F6D" w:rsidP="00C00F6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lastRenderedPageBreak/>
              <w:t xml:space="preserve">  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 + Entamoeba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complex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Entamoeb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hartmanni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Chilomasti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mesnilii</w:t>
            </w:r>
            <w:proofErr w:type="spellEnd"/>
          </w:p>
        </w:tc>
        <w:tc>
          <w:tcPr>
            <w:tcW w:w="550" w:type="pct"/>
          </w:tcPr>
          <w:p w14:paraId="41315F7F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1E295F22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34336695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41B7EBE9" w14:textId="77777777" w:rsidTr="00C00F6D">
        <w:trPr>
          <w:trHeight w:val="867"/>
          <w:jc w:val="center"/>
        </w:trPr>
        <w:tc>
          <w:tcPr>
            <w:tcW w:w="3100" w:type="pct"/>
          </w:tcPr>
          <w:p w14:paraId="34AD14AB" w14:textId="77777777" w:rsidR="00C00F6D" w:rsidRPr="0072119F" w:rsidRDefault="00C00F6D" w:rsidP="00C00F6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 + Entamoeba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complex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Entamoeb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hartmanni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Retortamona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intestinalis</w:t>
            </w:r>
          </w:p>
        </w:tc>
        <w:tc>
          <w:tcPr>
            <w:tcW w:w="550" w:type="pct"/>
          </w:tcPr>
          <w:p w14:paraId="6EFEB604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3C99A5C0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6D78789C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77D8544D" w14:textId="77777777" w:rsidTr="00C00F6D">
        <w:trPr>
          <w:trHeight w:val="415"/>
          <w:jc w:val="center"/>
        </w:trPr>
        <w:tc>
          <w:tcPr>
            <w:tcW w:w="3100" w:type="pct"/>
          </w:tcPr>
          <w:p w14:paraId="47E23192" w14:textId="77777777" w:rsidR="00C00F6D" w:rsidRPr="0072119F" w:rsidRDefault="00C00F6D" w:rsidP="00C00F6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uintuple infections</w:t>
            </w:r>
          </w:p>
        </w:tc>
        <w:tc>
          <w:tcPr>
            <w:tcW w:w="550" w:type="pct"/>
          </w:tcPr>
          <w:p w14:paraId="4B948568" w14:textId="77777777" w:rsidR="00C00F6D" w:rsidRPr="0072119F" w:rsidRDefault="00C00F6D" w:rsidP="00C00F6D">
            <w:pPr>
              <w:widowControl w:val="0"/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  <w:r w:rsidRPr="0072119F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  <w:t>3</w:t>
            </w:r>
          </w:p>
        </w:tc>
        <w:tc>
          <w:tcPr>
            <w:tcW w:w="675" w:type="pct"/>
          </w:tcPr>
          <w:p w14:paraId="1BCEB8AE" w14:textId="77777777" w:rsidR="00C00F6D" w:rsidRPr="0072119F" w:rsidRDefault="00C00F6D" w:rsidP="00C00F6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75" w:type="pct"/>
          </w:tcPr>
          <w:p w14:paraId="648FB324" w14:textId="77777777" w:rsidR="00C00F6D" w:rsidRPr="0072119F" w:rsidRDefault="00C00F6D" w:rsidP="00C00F6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C00F6D" w:rsidRPr="0072119F" w14:paraId="27F21202" w14:textId="77777777" w:rsidTr="00C00F6D">
        <w:trPr>
          <w:trHeight w:val="857"/>
          <w:jc w:val="center"/>
        </w:trPr>
        <w:tc>
          <w:tcPr>
            <w:tcW w:w="3100" w:type="pct"/>
          </w:tcPr>
          <w:p w14:paraId="41270136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Giardi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Blastocyst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 + Entamoeb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hartmani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u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richiura</w:t>
            </w:r>
            <w:proofErr w:type="spellEnd"/>
          </w:p>
        </w:tc>
        <w:tc>
          <w:tcPr>
            <w:tcW w:w="550" w:type="pct"/>
          </w:tcPr>
          <w:p w14:paraId="10665C8C" w14:textId="77777777" w:rsidR="00C00F6D" w:rsidRPr="0072119F" w:rsidRDefault="00C00F6D" w:rsidP="00C00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41F917DD" w14:textId="77777777" w:rsidR="00C00F6D" w:rsidRPr="0072119F" w:rsidRDefault="00C00F6D" w:rsidP="00C00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0C154B2F" w14:textId="77777777" w:rsidR="00C00F6D" w:rsidRPr="0072119F" w:rsidRDefault="00C00F6D" w:rsidP="00C00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667A95FF" w14:textId="77777777" w:rsidTr="00C00F6D">
        <w:trPr>
          <w:trHeight w:val="855"/>
          <w:jc w:val="center"/>
        </w:trPr>
        <w:tc>
          <w:tcPr>
            <w:tcW w:w="3100" w:type="pct"/>
          </w:tcPr>
          <w:p w14:paraId="0CA99898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Giardi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Blastocyst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 + Entamoeba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complex</w:t>
            </w: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Entamoeb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hartmani</w:t>
            </w:r>
            <w:proofErr w:type="spellEnd"/>
          </w:p>
        </w:tc>
        <w:tc>
          <w:tcPr>
            <w:tcW w:w="550" w:type="pct"/>
          </w:tcPr>
          <w:p w14:paraId="614FA5BB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4795DEB6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5B8DB58C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00F6D" w:rsidRPr="0072119F" w14:paraId="170B0B6C" w14:textId="77777777" w:rsidTr="00C00F6D">
        <w:trPr>
          <w:trHeight w:val="1025"/>
          <w:jc w:val="center"/>
        </w:trPr>
        <w:tc>
          <w:tcPr>
            <w:tcW w:w="3100" w:type="pct"/>
          </w:tcPr>
          <w:p w14:paraId="07D94530" w14:textId="77777777" w:rsidR="00C00F6D" w:rsidRPr="0072119F" w:rsidRDefault="00C00F6D" w:rsidP="00907F8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Blastocystis </w:t>
            </w:r>
            <w:r w:rsidRPr="0072119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.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 + Entamoeba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hartmanni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Chilomastix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mesnilii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Ascaris</w:t>
            </w:r>
            <w:proofErr w:type="spellEnd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72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lumbricoides</w:t>
            </w:r>
            <w:proofErr w:type="spellEnd"/>
          </w:p>
        </w:tc>
        <w:tc>
          <w:tcPr>
            <w:tcW w:w="550" w:type="pct"/>
          </w:tcPr>
          <w:p w14:paraId="353FE4FB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pct"/>
          </w:tcPr>
          <w:p w14:paraId="6F4040E8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5" w:type="pct"/>
          </w:tcPr>
          <w:p w14:paraId="0F06E850" w14:textId="77777777" w:rsidR="00C00F6D" w:rsidRPr="0072119F" w:rsidRDefault="00C00F6D" w:rsidP="00C00F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1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</w:tbl>
    <w:p w14:paraId="1DC1F738" w14:textId="77777777" w:rsidR="00F50342" w:rsidRPr="00943C4C" w:rsidRDefault="00F50342" w:rsidP="00F50342">
      <w:pPr>
        <w:spacing w:before="120"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943C4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proofErr w:type="gramEnd"/>
      <w:r w:rsidRPr="00943C4C">
        <w:rPr>
          <w:rFonts w:ascii="Times New Roman" w:hAnsi="Times New Roman" w:cs="Times New Roman"/>
          <w:sz w:val="24"/>
          <w:szCs w:val="24"/>
          <w:lang w:val="en-GB"/>
        </w:rPr>
        <w:t xml:space="preserve"> Over the total individuals infected by at least one enteric pathogen (</w:t>
      </w:r>
      <w:r w:rsidRPr="00943C4C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943C4C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DF7916">
        <w:rPr>
          <w:rFonts w:ascii="Times New Roman" w:hAnsi="Times New Roman" w:cs="Times New Roman"/>
          <w:sz w:val="24"/>
          <w:szCs w:val="24"/>
          <w:lang w:val="en-GB"/>
        </w:rPr>
        <w:t>353</w:t>
      </w:r>
      <w:r w:rsidRPr="00943C4C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535CFAC" w14:textId="77777777" w:rsidR="00F50342" w:rsidRPr="00943C4C" w:rsidRDefault="00F50342" w:rsidP="00F5034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943C4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gramEnd"/>
      <w:r w:rsidRPr="00943C4C">
        <w:rPr>
          <w:rFonts w:ascii="Times New Roman" w:hAnsi="Times New Roman" w:cs="Times New Roman"/>
          <w:sz w:val="24"/>
          <w:szCs w:val="24"/>
          <w:lang w:val="en-GB"/>
        </w:rPr>
        <w:t xml:space="preserve"> Over </w:t>
      </w:r>
      <w:r>
        <w:rPr>
          <w:rFonts w:ascii="Times New Roman" w:hAnsi="Times New Roman" w:cs="Times New Roman"/>
          <w:sz w:val="24"/>
          <w:szCs w:val="24"/>
          <w:lang w:val="en-GB"/>
        </w:rPr>
        <w:t>the total individuals surveyed (</w:t>
      </w:r>
      <w:r w:rsidRPr="00943C4C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DF7916">
        <w:rPr>
          <w:rFonts w:ascii="Times New Roman" w:hAnsi="Times New Roman" w:cs="Times New Roman"/>
          <w:sz w:val="24"/>
          <w:szCs w:val="24"/>
          <w:lang w:val="en-GB"/>
        </w:rPr>
        <w:t>766</w:t>
      </w:r>
      <w:r>
        <w:rPr>
          <w:rFonts w:ascii="Times New Roman" w:hAnsi="Times New Roman" w:cs="Times New Roman"/>
          <w:sz w:val="24"/>
          <w:szCs w:val="24"/>
          <w:lang w:val="en-GB"/>
        </w:rPr>
        <w:t>).</w:t>
      </w:r>
    </w:p>
    <w:bookmarkEnd w:id="0"/>
    <w:p w14:paraId="6C6CD964" w14:textId="77777777" w:rsidR="00F50342" w:rsidRPr="00943C4C" w:rsidRDefault="00F50342" w:rsidP="005C061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50342" w:rsidRPr="00943C4C" w:rsidSect="00B77EAF">
      <w:pgSz w:w="11906" w:h="16838"/>
      <w:pgMar w:top="1417" w:right="1276" w:bottom="1417" w:left="99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, 'Arial Unicode MS'"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76128"/>
    <w:rsid w:val="000C3FC0"/>
    <w:rsid w:val="000E15BA"/>
    <w:rsid w:val="001A36E1"/>
    <w:rsid w:val="00267382"/>
    <w:rsid w:val="002D3C2D"/>
    <w:rsid w:val="003B0396"/>
    <w:rsid w:val="003B4B36"/>
    <w:rsid w:val="003F2513"/>
    <w:rsid w:val="00430DAE"/>
    <w:rsid w:val="0059550E"/>
    <w:rsid w:val="005C061C"/>
    <w:rsid w:val="0072119F"/>
    <w:rsid w:val="007743CF"/>
    <w:rsid w:val="00776128"/>
    <w:rsid w:val="007B0141"/>
    <w:rsid w:val="008876F5"/>
    <w:rsid w:val="00907F8A"/>
    <w:rsid w:val="00943C4C"/>
    <w:rsid w:val="00986022"/>
    <w:rsid w:val="009C4AD1"/>
    <w:rsid w:val="00B43D99"/>
    <w:rsid w:val="00B77EAF"/>
    <w:rsid w:val="00B8371A"/>
    <w:rsid w:val="00BD296C"/>
    <w:rsid w:val="00BE76BE"/>
    <w:rsid w:val="00C00F6D"/>
    <w:rsid w:val="00CD7DDF"/>
    <w:rsid w:val="00D21816"/>
    <w:rsid w:val="00D2694A"/>
    <w:rsid w:val="00DA6C21"/>
    <w:rsid w:val="00DF7916"/>
    <w:rsid w:val="00E31CB3"/>
    <w:rsid w:val="00E37352"/>
    <w:rsid w:val="00EA7499"/>
    <w:rsid w:val="00EF1EE3"/>
    <w:rsid w:val="00F04CCC"/>
    <w:rsid w:val="00F1512B"/>
    <w:rsid w:val="00F15E20"/>
    <w:rsid w:val="00F50342"/>
    <w:rsid w:val="00F75497"/>
    <w:rsid w:val="00FA200B"/>
    <w:rsid w:val="00FF1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F41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128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776128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76128"/>
  </w:style>
  <w:style w:type="paragraph" w:styleId="BalloonText">
    <w:name w:val="Balloon Text"/>
    <w:basedOn w:val="Normal"/>
    <w:link w:val="BalloonTextChar"/>
    <w:uiPriority w:val="99"/>
    <w:semiHidden/>
    <w:unhideWhenUsed/>
    <w:rsid w:val="00EF1E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EE3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00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128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776128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76128"/>
  </w:style>
  <w:style w:type="paragraph" w:styleId="BalloonText">
    <w:name w:val="Balloon Text"/>
    <w:basedOn w:val="Normal"/>
    <w:link w:val="BalloonTextChar"/>
    <w:uiPriority w:val="99"/>
    <w:semiHidden/>
    <w:unhideWhenUsed/>
    <w:rsid w:val="00EF1E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EE3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00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8</Words>
  <Characters>3923</Characters>
  <Application>Microsoft Office Word</Application>
  <DocSecurity>0</DocSecurity>
  <Lines>356</Lines>
  <Paragraphs>36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AWID</cp:lastModifiedBy>
  <cp:revision>2</cp:revision>
  <cp:lastPrinted>2017-07-18T15:25:00Z</cp:lastPrinted>
  <dcterms:created xsi:type="dcterms:W3CDTF">2018-08-06T08:12:00Z</dcterms:created>
  <dcterms:modified xsi:type="dcterms:W3CDTF">2018-08-13T14:25:00Z</dcterms:modified>
</cp:coreProperties>
</file>